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615" w:rsidRPr="007F308B" w:rsidRDefault="007F308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F308B">
        <w:rPr>
          <w:rFonts w:ascii="Times New Roman" w:hAnsi="Times New Roman" w:cs="Times New Roman"/>
          <w:b/>
          <w:sz w:val="24"/>
          <w:szCs w:val="24"/>
        </w:rPr>
        <w:t>Supplementary Dataset S1.</w:t>
      </w:r>
      <w:proofErr w:type="gramEnd"/>
      <w:r w:rsidRPr="007F308B">
        <w:rPr>
          <w:rFonts w:ascii="Times New Roman" w:hAnsi="Times New Roman" w:cs="Times New Roman"/>
          <w:sz w:val="24"/>
          <w:szCs w:val="24"/>
        </w:rPr>
        <w:t xml:space="preserve"> Compounds which reduced the numbers of viable </w:t>
      </w:r>
      <w:proofErr w:type="gramStart"/>
      <w:r w:rsidRPr="007F308B">
        <w:rPr>
          <w:rFonts w:ascii="Times New Roman" w:hAnsi="Times New Roman" w:cs="Times New Roman"/>
          <w:sz w:val="24"/>
          <w:szCs w:val="24"/>
        </w:rPr>
        <w:t>BE(</w:t>
      </w:r>
      <w:proofErr w:type="gramEnd"/>
      <w:r w:rsidRPr="007F308B">
        <w:rPr>
          <w:rFonts w:ascii="Times New Roman" w:hAnsi="Times New Roman" w:cs="Times New Roman"/>
          <w:sz w:val="24"/>
          <w:szCs w:val="24"/>
        </w:rPr>
        <w:t>2)-C cells by ≥ 90% on their own as well as in combination with JQ1, as compared with vehicle control-treated samples, in the initial compound library screening.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260"/>
        <w:gridCol w:w="1165"/>
        <w:gridCol w:w="1115"/>
        <w:gridCol w:w="2145"/>
        <w:gridCol w:w="2410"/>
      </w:tblGrid>
      <w:tr w:rsidR="007F308B" w:rsidRPr="007F308B" w:rsidTr="00233A34">
        <w:trPr>
          <w:trHeight w:val="677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 I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 ID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C number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="00233A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able cells 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compound alone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308B" w:rsidRPr="007F308B" w:rsidRDefault="00233A34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viable cells</w:t>
            </w:r>
            <w:r w:rsidR="007F308B"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ompound + JQ1)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7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1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7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6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5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9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6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9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15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92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2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3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4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2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42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9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1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2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9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4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07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39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1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9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9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3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8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475730">
        <w:trPr>
          <w:trHeight w:val="31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691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475730">
        <w:trPr>
          <w:trHeight w:val="31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848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bookmarkStart w:id="0" w:name="_GoBack"/>
        <w:bookmarkEnd w:id="0"/>
      </w:tr>
      <w:tr w:rsidR="00233A34" w:rsidRPr="007F308B" w:rsidTr="00475730">
        <w:trPr>
          <w:trHeight w:val="310"/>
        </w:trPr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A34" w:rsidRPr="007F308B" w:rsidRDefault="00233A34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late ID</w:t>
            </w:r>
          </w:p>
        </w:tc>
        <w:tc>
          <w:tcPr>
            <w:tcW w:w="11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A34" w:rsidRPr="007F308B" w:rsidRDefault="00233A34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 ID</w:t>
            </w:r>
          </w:p>
        </w:tc>
        <w:tc>
          <w:tcPr>
            <w:tcW w:w="11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A34" w:rsidRPr="007F308B" w:rsidRDefault="00233A34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C number</w:t>
            </w:r>
          </w:p>
        </w:tc>
        <w:tc>
          <w:tcPr>
            <w:tcW w:w="21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A34" w:rsidRPr="007F308B" w:rsidRDefault="00BC5E08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able cells 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compound alone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A34" w:rsidRPr="007F308B" w:rsidRDefault="00BC5E08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viable cells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ompound + JQ1)</w:t>
            </w:r>
          </w:p>
        </w:tc>
      </w:tr>
      <w:tr w:rsidR="007F308B" w:rsidRPr="007F308B" w:rsidTr="0085588B">
        <w:trPr>
          <w:trHeight w:val="310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316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7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9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28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8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5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75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4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15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5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9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2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4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26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46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4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8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16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0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1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9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7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0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0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3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5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8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5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7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65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9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8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80405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0405" w:rsidRPr="007F308B" w:rsidTr="00897615">
        <w:trPr>
          <w:trHeight w:val="31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 I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 ID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C number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able cells 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compound alone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80405" w:rsidRPr="007F308B" w:rsidRDefault="00580405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viable cells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ompound + JQ1)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1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66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97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6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2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25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8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5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9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82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0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1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8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79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26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97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0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8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2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3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1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4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7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1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5BB0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D5BB0" w:rsidRPr="007F308B" w:rsidTr="00897615">
        <w:trPr>
          <w:trHeight w:val="31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 I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 ID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C number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able cells 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compound alone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viable cells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ompound + JQ1)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0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8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2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4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6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7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64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34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89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5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4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75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1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5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6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56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6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46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2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7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59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29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2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14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72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5BB0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D5BB0" w:rsidRPr="007F308B" w:rsidTr="00897615">
        <w:trPr>
          <w:trHeight w:val="31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 I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 ID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C number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able cells 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compound alone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5BB0" w:rsidRPr="007F308B" w:rsidRDefault="00CD5BB0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viable cells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ompound + JQ1)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57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16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57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6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4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89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4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55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6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5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8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15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6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6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7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77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8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2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9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2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1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4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66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0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8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5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45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77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67B6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67B6" w:rsidRPr="007F308B" w:rsidTr="00897615">
        <w:trPr>
          <w:trHeight w:val="31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 I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 ID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C number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able cells 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compound alone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667B6" w:rsidRPr="007F308B" w:rsidRDefault="00F667B6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viable cells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ompound + JQ1)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2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60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85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6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46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64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2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14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85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1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4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5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3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5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25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6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5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3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5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69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4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5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24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38AD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38AD" w:rsidRPr="007F308B" w:rsidTr="00897615">
        <w:trPr>
          <w:trHeight w:val="31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 I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 ID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C number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iable cells 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compound alone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838AD" w:rsidRPr="007F308B" w:rsidRDefault="008838AD" w:rsidP="0089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viable cells</w:t>
            </w:r>
            <w:r w:rsidRPr="007F3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ompound + JQ1)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5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0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7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8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72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64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97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1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0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4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0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35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28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0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2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8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308B" w:rsidRPr="007F308B" w:rsidTr="00233A34">
        <w:trPr>
          <w:trHeight w:val="3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1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308B" w:rsidRPr="007F308B" w:rsidTr="00233A3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9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08B" w:rsidRPr="007F308B" w:rsidRDefault="007F308B" w:rsidP="007F3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0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F308B" w:rsidRDefault="007F308B"/>
    <w:p w:rsidR="007F308B" w:rsidRDefault="007F308B"/>
    <w:sectPr w:rsidR="007F308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730" w:rsidRDefault="00475730" w:rsidP="00475730">
      <w:pPr>
        <w:spacing w:after="0" w:line="240" w:lineRule="auto"/>
      </w:pPr>
      <w:r>
        <w:separator/>
      </w:r>
    </w:p>
  </w:endnote>
  <w:endnote w:type="continuationSeparator" w:id="0">
    <w:p w:rsidR="00475730" w:rsidRDefault="00475730" w:rsidP="00475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3775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5730" w:rsidRDefault="004757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5730" w:rsidRDefault="004757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730" w:rsidRDefault="00475730" w:rsidP="00475730">
      <w:pPr>
        <w:spacing w:after="0" w:line="240" w:lineRule="auto"/>
      </w:pPr>
      <w:r>
        <w:separator/>
      </w:r>
    </w:p>
  </w:footnote>
  <w:footnote w:type="continuationSeparator" w:id="0">
    <w:p w:rsidR="00475730" w:rsidRDefault="00475730" w:rsidP="004757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08B"/>
    <w:rsid w:val="000C1386"/>
    <w:rsid w:val="000D4C6A"/>
    <w:rsid w:val="000E6A9C"/>
    <w:rsid w:val="002250CA"/>
    <w:rsid w:val="00233A34"/>
    <w:rsid w:val="00475730"/>
    <w:rsid w:val="00580405"/>
    <w:rsid w:val="005C2CB1"/>
    <w:rsid w:val="005D6BDA"/>
    <w:rsid w:val="006F30F6"/>
    <w:rsid w:val="00770ACD"/>
    <w:rsid w:val="00783CB5"/>
    <w:rsid w:val="007D79B4"/>
    <w:rsid w:val="007F308B"/>
    <w:rsid w:val="0085588B"/>
    <w:rsid w:val="008838AD"/>
    <w:rsid w:val="00897615"/>
    <w:rsid w:val="008C0844"/>
    <w:rsid w:val="008E5EF7"/>
    <w:rsid w:val="009C0AEE"/>
    <w:rsid w:val="00BC5E08"/>
    <w:rsid w:val="00C701F8"/>
    <w:rsid w:val="00C86E4B"/>
    <w:rsid w:val="00CD5BB0"/>
    <w:rsid w:val="00CF7380"/>
    <w:rsid w:val="00E509DC"/>
    <w:rsid w:val="00F05E80"/>
    <w:rsid w:val="00F667B6"/>
    <w:rsid w:val="00FC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30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08B"/>
    <w:rPr>
      <w:color w:val="800080"/>
      <w:u w:val="single"/>
    </w:rPr>
  </w:style>
  <w:style w:type="paragraph" w:customStyle="1" w:styleId="xl65">
    <w:name w:val="xl65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5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730"/>
  </w:style>
  <w:style w:type="paragraph" w:styleId="Footer">
    <w:name w:val="footer"/>
    <w:basedOn w:val="Normal"/>
    <w:link w:val="FooterChar"/>
    <w:uiPriority w:val="99"/>
    <w:unhideWhenUsed/>
    <w:rsid w:val="00475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7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30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08B"/>
    <w:rPr>
      <w:color w:val="800080"/>
      <w:u w:val="single"/>
    </w:rPr>
  </w:style>
  <w:style w:type="paragraph" w:customStyle="1" w:styleId="xl65">
    <w:name w:val="xl65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5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730"/>
  </w:style>
  <w:style w:type="paragraph" w:styleId="Footer">
    <w:name w:val="footer"/>
    <w:basedOn w:val="Normal"/>
    <w:link w:val="FooterChar"/>
    <w:uiPriority w:val="99"/>
    <w:unhideWhenUsed/>
    <w:rsid w:val="00475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009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ei Yan Liu</cp:lastModifiedBy>
  <cp:revision>18</cp:revision>
  <dcterms:created xsi:type="dcterms:W3CDTF">2016-03-14T23:05:00Z</dcterms:created>
  <dcterms:modified xsi:type="dcterms:W3CDTF">2016-03-15T00:42:00Z</dcterms:modified>
</cp:coreProperties>
</file>